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5FDE9" w14:textId="77777777" w:rsidR="00A752AC" w:rsidRPr="00D62524" w:rsidRDefault="00A752AC" w:rsidP="00A752A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25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mmary of Institute for Healthcare Improvement implementation of FMEA processes, with selected component processes.</w:t>
      </w:r>
    </w:p>
    <w:p w14:paraId="11EAAC4A" w14:textId="77777777" w:rsidR="00A752AC" w:rsidRPr="00D62524" w:rsidRDefault="00A752AC" w:rsidP="00A752AC">
      <w:pP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46"/>
        <w:gridCol w:w="1327"/>
        <w:gridCol w:w="1272"/>
        <w:gridCol w:w="1172"/>
        <w:gridCol w:w="508"/>
        <w:gridCol w:w="514"/>
        <w:gridCol w:w="514"/>
        <w:gridCol w:w="456"/>
        <w:gridCol w:w="1287"/>
      </w:tblGrid>
      <w:tr w:rsidR="00A752AC" w:rsidRPr="00D62524" w14:paraId="760B4385" w14:textId="77777777" w:rsidTr="00A46426">
        <w:trPr>
          <w:cantSplit/>
          <w:trHeight w:val="1723"/>
        </w:trPr>
        <w:tc>
          <w:tcPr>
            <w:tcW w:w="1327" w:type="dxa"/>
            <w:textDirection w:val="tbRl"/>
          </w:tcPr>
          <w:p w14:paraId="72E041C9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ps in the process</w:t>
            </w:r>
          </w:p>
        </w:tc>
        <w:tc>
          <w:tcPr>
            <w:tcW w:w="1067" w:type="dxa"/>
            <w:textDirection w:val="tbRl"/>
          </w:tcPr>
          <w:p w14:paraId="2048B0FC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ilure mode</w:t>
            </w:r>
          </w:p>
        </w:tc>
        <w:tc>
          <w:tcPr>
            <w:tcW w:w="1328" w:type="dxa"/>
            <w:textDirection w:val="tbRl"/>
          </w:tcPr>
          <w:p w14:paraId="1FBA7BDB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ilure causes</w:t>
            </w:r>
          </w:p>
        </w:tc>
        <w:tc>
          <w:tcPr>
            <w:tcW w:w="1092" w:type="dxa"/>
            <w:textDirection w:val="tbRl"/>
          </w:tcPr>
          <w:p w14:paraId="502E3EE6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ilure effects</w:t>
            </w:r>
          </w:p>
        </w:tc>
        <w:tc>
          <w:tcPr>
            <w:tcW w:w="557" w:type="dxa"/>
            <w:textDirection w:val="tbRl"/>
          </w:tcPr>
          <w:p w14:paraId="192FDC31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ihood of occurrence (1-10)</w:t>
            </w:r>
          </w:p>
        </w:tc>
        <w:tc>
          <w:tcPr>
            <w:tcW w:w="567" w:type="dxa"/>
            <w:textDirection w:val="tbRl"/>
          </w:tcPr>
          <w:p w14:paraId="5C1F0716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lihood of detection (1-10)</w:t>
            </w:r>
          </w:p>
        </w:tc>
        <w:tc>
          <w:tcPr>
            <w:tcW w:w="567" w:type="dxa"/>
            <w:textDirection w:val="tbRl"/>
          </w:tcPr>
          <w:p w14:paraId="2D5FB52E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ty (1-10)</w:t>
            </w:r>
          </w:p>
        </w:tc>
        <w:tc>
          <w:tcPr>
            <w:tcW w:w="425" w:type="dxa"/>
            <w:textDirection w:val="tbRl"/>
          </w:tcPr>
          <w:p w14:paraId="4BB6658D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profile number</w:t>
            </w:r>
          </w:p>
        </w:tc>
        <w:tc>
          <w:tcPr>
            <w:tcW w:w="1366" w:type="dxa"/>
            <w:textDirection w:val="tbRl"/>
          </w:tcPr>
          <w:p w14:paraId="2F62A2C6" w14:textId="77777777" w:rsidR="00A752AC" w:rsidRPr="00D62524" w:rsidRDefault="00A752AC" w:rsidP="00A46426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ons to reduce occurrence of failure</w:t>
            </w:r>
          </w:p>
        </w:tc>
      </w:tr>
      <w:tr w:rsidR="00A752AC" w:rsidRPr="00D62524" w14:paraId="4DA3CA72" w14:textId="77777777" w:rsidTr="00A46426">
        <w:tc>
          <w:tcPr>
            <w:tcW w:w="1327" w:type="dxa"/>
          </w:tcPr>
          <w:p w14:paraId="292A2AFF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pensing of prescribing medication to patient</w:t>
            </w:r>
          </w:p>
        </w:tc>
        <w:tc>
          <w:tcPr>
            <w:tcW w:w="1067" w:type="dxa"/>
          </w:tcPr>
          <w:p w14:paraId="51C03ED8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interpretation of prescription: Wrong Patient: Wrong Medication Error:</w:t>
            </w:r>
          </w:p>
        </w:tc>
        <w:tc>
          <w:tcPr>
            <w:tcW w:w="1328" w:type="dxa"/>
          </w:tcPr>
          <w:p w14:paraId="5737C5E0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cription error, picking error, incorrect labelling, lack of final check, poor patient understanding, lack of detection processes.</w:t>
            </w:r>
          </w:p>
        </w:tc>
        <w:tc>
          <w:tcPr>
            <w:tcW w:w="1092" w:type="dxa"/>
          </w:tcPr>
          <w:p w14:paraId="11AF0150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admission with ADE, therapeutic failure, treatment costs, waste.</w:t>
            </w:r>
          </w:p>
        </w:tc>
        <w:tc>
          <w:tcPr>
            <w:tcW w:w="557" w:type="dxa"/>
          </w:tcPr>
          <w:p w14:paraId="01D212DD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32A4F9F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393D6E77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25" w:type="dxa"/>
          </w:tcPr>
          <w:p w14:paraId="04C3A4C6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366" w:type="dxa"/>
          </w:tcPr>
          <w:p w14:paraId="6094F5BA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gration between CPOE and picking, medication verification steps reordering, teach back process with patient</w:t>
            </w:r>
          </w:p>
        </w:tc>
      </w:tr>
      <w:tr w:rsidR="00A752AC" w:rsidRPr="00D62524" w14:paraId="172A5287" w14:textId="77777777" w:rsidTr="00A46426">
        <w:tc>
          <w:tcPr>
            <w:tcW w:w="1327" w:type="dxa"/>
          </w:tcPr>
          <w:p w14:paraId="1F9A4425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sel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g for new and repeat prescriptions.</w:t>
            </w:r>
          </w:p>
        </w:tc>
        <w:tc>
          <w:tcPr>
            <w:tcW w:w="1067" w:type="dxa"/>
          </w:tcPr>
          <w:p w14:paraId="7C34F2EA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 leaves unit with inadequat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sel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g.</w:t>
            </w:r>
          </w:p>
        </w:tc>
        <w:tc>
          <w:tcPr>
            <w:tcW w:w="1328" w:type="dxa"/>
          </w:tcPr>
          <w:p w14:paraId="1657F30C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ility in patient service time, inadequate staff training, lack of structured process, patient resistance.</w:t>
            </w:r>
          </w:p>
        </w:tc>
        <w:tc>
          <w:tcPr>
            <w:tcW w:w="1092" w:type="dxa"/>
          </w:tcPr>
          <w:p w14:paraId="4713C689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 admission with ADE, lack of adherence, 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recogni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 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pharmacy.</w:t>
            </w:r>
          </w:p>
        </w:tc>
        <w:tc>
          <w:tcPr>
            <w:tcW w:w="557" w:type="dxa"/>
          </w:tcPr>
          <w:p w14:paraId="5CB451EE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0CB80157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0A180CF9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25" w:type="dxa"/>
          </w:tcPr>
          <w:p w14:paraId="57B65FEF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366" w:type="dxa"/>
          </w:tcPr>
          <w:p w14:paraId="0A8B2580" w14:textId="77777777" w:rsidR="00A752AC" w:rsidRPr="00D62524" w:rsidRDefault="00A752AC" w:rsidP="00A4642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ng-fenc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g of time with patient, distinct plan for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sel</w:t>
            </w:r>
            <w:r w:rsidRPr="00D625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g: Teach back process with patient, triggers for polypharmacy review.</w:t>
            </w:r>
          </w:p>
        </w:tc>
      </w:tr>
    </w:tbl>
    <w:p w14:paraId="4DACD345" w14:textId="77777777" w:rsidR="00A752AC" w:rsidRPr="00D62524" w:rsidRDefault="00A752AC" w:rsidP="00A752AC">
      <w:pP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31C9D1" w14:textId="77777777" w:rsidR="00A752AC" w:rsidRPr="00D62524" w:rsidRDefault="00A752AC" w:rsidP="00A752AC">
      <w:pPr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388685" w14:textId="77777777" w:rsidR="003A24C5" w:rsidRDefault="003A24C5"/>
    <w:sectPr w:rsidR="003A2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AC"/>
    <w:rsid w:val="003A24C5"/>
    <w:rsid w:val="006734E0"/>
    <w:rsid w:val="006A02D2"/>
    <w:rsid w:val="00A752AC"/>
    <w:rsid w:val="00A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FF190"/>
  <w15:chartTrackingRefBased/>
  <w15:docId w15:val="{FF70181A-B78F-485F-B03D-F7DD9CE4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2AC"/>
    <w:rPr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spacing w:after="0" w:line="240" w:lineRule="auto"/>
      <w:ind w:left="28"/>
      <w:outlineLvl w:val="2"/>
    </w:pPr>
    <w:rPr>
      <w:rFonts w:ascii="Arial" w:eastAsia="Arial" w:hAnsi="Arial" w:cs="Arial"/>
      <w:sz w:val="24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table" w:styleId="TableGrid">
    <w:name w:val="Table Grid"/>
    <w:basedOn w:val="TableNormal"/>
    <w:uiPriority w:val="59"/>
    <w:rsid w:val="00A752A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9-22T10:24:00Z</dcterms:created>
  <dcterms:modified xsi:type="dcterms:W3CDTF">2022-09-22T10:24:00Z</dcterms:modified>
</cp:coreProperties>
</file>